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EC5C0" w14:textId="77777777" w:rsidR="00992F11" w:rsidRPr="00992F11" w:rsidRDefault="00992F11" w:rsidP="00992F11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992F11">
        <w:rPr>
          <w:rFonts w:ascii="Times New Roman" w:eastAsia="Calibri" w:hAnsi="Times New Roman" w:cs="Times New Roman"/>
          <w:iCs/>
          <w:sz w:val="24"/>
          <w:szCs w:val="24"/>
        </w:rPr>
        <w:t xml:space="preserve">Figure 4-1. FL responses – either all responses (uncoordinated + rhythmic) or rhythmic responses only – induced by temperature in 34 </w:t>
      </w:r>
      <w:r w:rsidRPr="00992F11">
        <w:rPr>
          <w:rFonts w:ascii="Times New Roman" w:eastAsia="Calibri" w:hAnsi="Times New Roman" w:cs="Times New Roman"/>
          <w:i/>
          <w:iCs/>
          <w:sz w:val="24"/>
          <w:szCs w:val="24"/>
        </w:rPr>
        <w:t>in vitro</w:t>
      </w:r>
      <w:r w:rsidRPr="00992F11">
        <w:rPr>
          <w:rFonts w:ascii="Times New Roman" w:eastAsia="Calibri" w:hAnsi="Times New Roman" w:cs="Times New Roman"/>
          <w:iCs/>
          <w:sz w:val="24"/>
          <w:szCs w:val="24"/>
        </w:rPr>
        <w:t xml:space="preserve"> preparations of newborn opossums in proportion of total stimulations.</w:t>
      </w:r>
    </w:p>
    <w:p w14:paraId="55A524E6" w14:textId="77777777" w:rsidR="00992F11" w:rsidRPr="00992F11" w:rsidRDefault="00992F11" w:rsidP="00992F1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</w:pPr>
    </w:p>
    <w:tbl>
      <w:tblPr>
        <w:tblW w:w="9237" w:type="dxa"/>
        <w:tblLook w:val="04A0" w:firstRow="1" w:lastRow="0" w:firstColumn="1" w:lastColumn="0" w:noHBand="0" w:noVBand="1"/>
      </w:tblPr>
      <w:tblGrid>
        <w:gridCol w:w="1362"/>
        <w:gridCol w:w="1442"/>
        <w:gridCol w:w="1292"/>
        <w:gridCol w:w="1669"/>
        <w:gridCol w:w="992"/>
        <w:gridCol w:w="1240"/>
        <w:gridCol w:w="1240"/>
      </w:tblGrid>
      <w:tr w:rsidR="00992F11" w:rsidRPr="00992F11" w14:paraId="5D5D86B5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</w:tcBorders>
          </w:tcPr>
          <w:p w14:paraId="3B8576B4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th T°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27A77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im T°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46E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 (stim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A7D69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vement (uncoordinated +rhythmic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A0F65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%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D5F0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ythm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4228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%</w:t>
            </w:r>
          </w:p>
        </w:tc>
      </w:tr>
      <w:tr w:rsidR="00992F11" w:rsidRPr="00992F11" w14:paraId="2953A445" w14:textId="77777777" w:rsidTr="007D32E3">
        <w:trPr>
          <w:trHeight w:val="288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</w:tcBorders>
          </w:tcPr>
          <w:p w14:paraId="6805BCA5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-25 °C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2FF8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°C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967F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A8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8ECB07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.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D6F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17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.8</w:t>
            </w:r>
          </w:p>
        </w:tc>
      </w:tr>
      <w:tr w:rsidR="00992F11" w:rsidRPr="00992F11" w14:paraId="2BB6E5A1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08D1A836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EDB7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 °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02E9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6A0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32F186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A66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E82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0</w:t>
            </w:r>
          </w:p>
        </w:tc>
      </w:tr>
      <w:tr w:rsidR="00992F11" w:rsidRPr="00992F11" w14:paraId="150D86AD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22941394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-25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FD030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-25 °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767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63F6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0FCA4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E86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927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</w:t>
            </w:r>
          </w:p>
        </w:tc>
      </w:tr>
      <w:tr w:rsidR="00992F11" w:rsidRPr="00992F11" w14:paraId="5B432AE9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42F4566A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409D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 °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FF3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11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068150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5B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F0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</w:tr>
      <w:tr w:rsidR="00992F11" w:rsidRPr="00992F11" w14:paraId="4E83A37F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3AD200CA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51E8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 °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C08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7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C9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278DE3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8E9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E9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</w:tc>
      </w:tr>
      <w:tr w:rsidR="00992F11" w:rsidRPr="00992F11" w14:paraId="270E7E39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2B241FA5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ED4FC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°C -5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8B6F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A8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0428A4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F1F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66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0</w:t>
            </w:r>
          </w:p>
        </w:tc>
      </w:tr>
      <w:tr w:rsidR="00992F11" w:rsidRPr="00992F11" w14:paraId="375B3614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720D0D65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-25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7E0D6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 °C- </w:t>
            </w:r>
            <w:proofErr w:type="spellStart"/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ex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96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16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94663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381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B6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</w:tr>
      <w:tr w:rsidR="00992F11" w:rsidRPr="00992F11" w14:paraId="682BF977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41367A2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9F32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 °C - ski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F59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F71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59E6D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.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42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03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8</w:t>
            </w:r>
          </w:p>
        </w:tc>
      </w:tr>
      <w:tr w:rsidR="00992F11" w:rsidRPr="00992F11" w14:paraId="04A11C40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  <w:bottom w:val="nil"/>
            </w:tcBorders>
          </w:tcPr>
          <w:p w14:paraId="7A0E421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B445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 - ski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073D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123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DAC441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F5B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A4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</w:tr>
      <w:tr w:rsidR="00992F11" w:rsidRPr="00992F11" w14:paraId="5114331E" w14:textId="77777777" w:rsidTr="007D32E3">
        <w:trPr>
          <w:trHeight w:val="288"/>
        </w:trPr>
        <w:tc>
          <w:tcPr>
            <w:tcW w:w="1442" w:type="dxa"/>
            <w:tcBorders>
              <w:top w:val="nil"/>
              <w:left w:val="nil"/>
            </w:tcBorders>
          </w:tcPr>
          <w:p w14:paraId="33C564B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 °C</w:t>
            </w:r>
          </w:p>
        </w:tc>
        <w:tc>
          <w:tcPr>
            <w:tcW w:w="14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B6AE4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 °C - skin</w:t>
            </w:r>
          </w:p>
        </w:tc>
        <w:tc>
          <w:tcPr>
            <w:tcW w:w="12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D128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AC92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03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4C529FE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BDA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9B57" w14:textId="77777777" w:rsidR="00992F11" w:rsidRPr="00992F11" w:rsidRDefault="00992F11" w:rsidP="00992F1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9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</w:t>
            </w:r>
          </w:p>
        </w:tc>
      </w:tr>
    </w:tbl>
    <w:p w14:paraId="0EF9EFED" w14:textId="77777777" w:rsidR="00992F11" w:rsidRPr="00992F11" w:rsidRDefault="00992F11" w:rsidP="00992F11">
      <w:pPr>
        <w:rPr>
          <w:rFonts w:ascii="Times New Roman" w:eastAsia="Calibri" w:hAnsi="Times New Roman" w:cs="Times New Roman"/>
          <w:sz w:val="24"/>
          <w:szCs w:val="24"/>
          <w:lang w:eastAsia="en-CA"/>
        </w:rPr>
      </w:pPr>
    </w:p>
    <w:p w14:paraId="25760B66" w14:textId="77777777" w:rsidR="00992F11" w:rsidRPr="00992F11" w:rsidRDefault="00992F11" w:rsidP="00992F11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 xml:space="preserve">Abbreviations: Bath </w:t>
      </w:r>
      <w:r w:rsidRPr="00992F11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 xml:space="preserve">T°, bath temperature; Stim T°, stimulation temperature; </w:t>
      </w:r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>n, number of stimulations; -5N, trigeminal nerve transection; -</w:t>
      </w:r>
      <w:proofErr w:type="spellStart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>obex</w:t>
      </w:r>
      <w:proofErr w:type="spellEnd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 xml:space="preserve">, complete transection of the </w:t>
      </w:r>
      <w:proofErr w:type="spellStart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>spinoencephalic</w:t>
      </w:r>
      <w:proofErr w:type="spellEnd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 xml:space="preserve"> junction, caudal to the </w:t>
      </w:r>
      <w:proofErr w:type="spellStart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>obex</w:t>
      </w:r>
      <w:proofErr w:type="spellEnd"/>
      <w:r w:rsidRPr="00992F1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CA"/>
        </w:rPr>
        <w:t>; -skin, facial skin removal.</w:t>
      </w:r>
    </w:p>
    <w:p w14:paraId="63896961" w14:textId="02EC734C" w:rsidR="00992F11" w:rsidRPr="00992F11" w:rsidRDefault="00992F11" w:rsidP="00992F11">
      <w:pPr>
        <w:widowControl w:val="0"/>
        <w:spacing w:after="0"/>
        <w:rPr>
          <w:rFonts w:ascii="Times New Roman" w:eastAsia="Calibri" w:hAnsi="Times New Roman" w:cs="Times New Roman"/>
          <w:iCs/>
          <w:sz w:val="24"/>
          <w:szCs w:val="24"/>
        </w:rPr>
      </w:pPr>
      <w:bookmarkStart w:id="0" w:name="_GoBack"/>
      <w:bookmarkEnd w:id="0"/>
    </w:p>
    <w:p w14:paraId="299CA201" w14:textId="77777777" w:rsidR="00992F11" w:rsidRPr="00992F11" w:rsidRDefault="00992F11" w:rsidP="00992F11">
      <w:pPr>
        <w:widowControl w:val="0"/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2F93DB0B" w14:textId="48245422" w:rsidR="00B93CDF" w:rsidRDefault="00B93CDF"/>
    <w:sectPr w:rsidR="00B93CDF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643668"/>
      <w:docPartObj>
        <w:docPartGallery w:val="Page Numbers (Bottom of Page)"/>
        <w:docPartUnique/>
      </w:docPartObj>
    </w:sdtPr>
    <w:sdtEndPr/>
    <w:sdtContent>
      <w:p w14:paraId="78FFCC30" w14:textId="77777777" w:rsidR="00F0307A" w:rsidRDefault="00992F11" w:rsidP="00C222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636F">
          <w:rPr>
            <w:noProof/>
            <w:lang w:val="fr-FR"/>
          </w:rPr>
          <w:t>50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11"/>
    <w:rsid w:val="00992F11"/>
    <w:rsid w:val="00B9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709E"/>
  <w15:chartTrackingRefBased/>
  <w15:docId w15:val="{60B81EC4-21EB-42B4-B278-C9304A09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F1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2F11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92F11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5-14T19:37:00Z</dcterms:created>
  <dcterms:modified xsi:type="dcterms:W3CDTF">2019-05-14T19:39:00Z</dcterms:modified>
</cp:coreProperties>
</file>